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S4 Table. Sankey diagram dataset of the top 20 pathways for the core targets</w:t>
      </w:r>
    </w:p>
    <w:tbl>
      <w:tblPr>
        <w:tblW w:w="1427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520"/>
        <w:gridCol w:w="1425"/>
        <w:gridCol w:w="6785"/>
        <w:gridCol w:w="970"/>
      </w:tblGrid>
      <w:tr>
        <w:trPr>
          <w:trHeight w:val="285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ID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0689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344E-19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/HSP90AA1/CXCL8/SRC/CXCL1/CXCL2/TNF/RELA/IL6/IL1B/CASP3/CYP1A1/BCL2/CCL2/AKT1/PPARG/TP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75862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667E-19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/HSP90AA1/CXCL8/CSF2/IL13/CXCL1/CXCL2/TNF/RELA/IL4/IL6/IL1B/CASP3/CCL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79310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703E-15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/IL6/JUN/CXCL8/IL1B/CASP3/BCL2/FN1/CCL2/AKT1/TNF/REL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68965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82E-14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/HSP90AA1/CXCL8/IL13/FN1/IGF1/ESR1/EGFR/RELA/IL4/IL6/MYC/CASP3/BCL2/AKT1/PPARG/PRKACA/TP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31034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673E-13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/CXCL8/CSF2/IL1B/CASP3/FN1/CXCL1/PRKACA/TNF/CXCL2/REL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27586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39E-12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/HSP90AA1/SRC/CYP3A4/ESR1/EGFR/RELA/MYC/CYP1A2/CYP1A1/BCL2/AKT1/PRKAC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27586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227E-12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/SRC/TNF/EGFR/RELA/IL6/MYC/IL1B/CASP3/CCL2/AKT1/PRKACA/TP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31034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406E-12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/JUN/CSF2/IL1B/CASP3/CCL2/AKT1/CXCL1/TNF/CXCL2/REL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82758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79E-11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/IL6/JUN/CXCL8/CSF2/IL1B/CCL2/CXCL1/TNF/CXCL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79310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246E-11</w:t>
            </w:r>
          </w:p>
        </w:tc>
        <w:tc>
          <w:tcPr>
            <w:tcW w:w="6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/JUN/CXCL8/CSF2/SRC/MYC/CASP3/AKT1/CXCL1/TP53/CXCL2/REL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09:40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